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LightGrid"/>
        <w:tblW w:w="10456" w:type="dxa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30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75AB318C" w:rsidR="00794F0B" w:rsidRDefault="00EB5C8A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</w:t>
            </w:r>
            <w:r w:rsidR="00D30B23">
              <w:t>Data sources</w:t>
            </w:r>
            <w:r>
              <w:t xml:space="preserve"> Paragraph 1</w:t>
            </w:r>
          </w:p>
        </w:tc>
      </w:tr>
      <w:tr w:rsidR="00794F0B" w:rsidRPr="00DC7327" w14:paraId="078D0626" w14:textId="1B04B9EC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54A6A84E" w:rsidR="00794F0B" w:rsidRPr="00E14AF7" w:rsidRDefault="00D30B23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cknowledgements Paragraph 1</w:t>
            </w:r>
          </w:p>
        </w:tc>
      </w:tr>
      <w:tr w:rsidR="00794F0B" w14:paraId="33CBE1B9" w14:textId="57EE1C34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30207A03" w:rsidR="00794F0B" w:rsidRPr="00E14AF7" w:rsidRDefault="003E611A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Study design Paragraph 1-2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 w:rsidR="00D30B23">
              <w:rPr>
                <w:rFonts w:hint="eastAsia"/>
              </w:rPr>
              <w:t>M</w:t>
            </w:r>
            <w:r w:rsidR="00D30B23">
              <w:t>ethods-Data sources Paragraph 1</w:t>
            </w:r>
            <w:r w:rsidR="00D30B23">
              <w:t>;</w:t>
            </w:r>
          </w:p>
        </w:tc>
      </w:tr>
      <w:tr w:rsidR="00794F0B" w14:paraId="0BAA788A" w14:textId="51EDEEC2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3DEB6527" w:rsidR="00794F0B" w:rsidRDefault="00D30B23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30B23" w14:paraId="1A896C27" w14:textId="408B52FA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D30B23" w:rsidRPr="00E14AF7" w:rsidRDefault="00D30B23" w:rsidP="00D30B23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1FD7D184" w:rsidR="00D30B23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Data sources Paragraph 1</w:t>
            </w:r>
          </w:p>
        </w:tc>
      </w:tr>
      <w:tr w:rsidR="00D30B23" w:rsidRPr="00E14AF7" w14:paraId="5575722E" w14:textId="2C71091A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D30B23" w:rsidRPr="00E14AF7" w:rsidRDefault="00D30B23" w:rsidP="00D30B23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1027F064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Data sources Paragraph 1</w:t>
            </w:r>
          </w:p>
        </w:tc>
      </w:tr>
      <w:tr w:rsidR="00D30B23" w14:paraId="3AAEE8BC" w14:textId="78659ECC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D30B23" w:rsidRPr="00794F0B" w:rsidRDefault="00D30B23" w:rsidP="00D30B23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D30B23" w14:paraId="11762055" w14:textId="5F69F96E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D30B23" w:rsidRPr="00E14AF7" w:rsidRDefault="00D30B23" w:rsidP="00D30B23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6088957A" w:rsidR="00D30B23" w:rsidRPr="00E14AF7" w:rsidRDefault="003E611A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Data sources Paragraph 1</w:t>
            </w:r>
          </w:p>
        </w:tc>
      </w:tr>
      <w:tr w:rsidR="00D30B23" w14:paraId="05F83D7E" w14:textId="4129C1BA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D30B23" w:rsidRPr="00794F0B" w:rsidRDefault="00D30B23" w:rsidP="00D30B23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D30B23" w14:paraId="5A3862A7" w14:textId="7F391C1C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D30B23" w:rsidRPr="00E14AF7" w:rsidRDefault="00D30B23" w:rsidP="00D30B23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7C2CAFD3" w:rsidR="00D30B23" w:rsidRDefault="003E611A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30B23" w:rsidRPr="00FF586E" w14:paraId="2EFA99C9" w14:textId="6C8BFA2D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D30B23" w:rsidRPr="00FF586E" w:rsidRDefault="00D30B23" w:rsidP="00D30B23">
            <w:r>
              <w:t>Data analysis</w:t>
            </w:r>
          </w:p>
        </w:tc>
      </w:tr>
      <w:tr w:rsidR="00D30B23" w14:paraId="015113BD" w14:textId="736C0BE3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D30B23" w:rsidRPr="00E14AF7" w:rsidRDefault="00D30B23" w:rsidP="00D30B23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68F582AE" w:rsidR="00D30B23" w:rsidRPr="00E14AF7" w:rsidRDefault="003E611A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hods-Study design Paragraph 1-2</w:t>
            </w:r>
          </w:p>
        </w:tc>
      </w:tr>
      <w:tr w:rsidR="00D30B23" w14:paraId="600C4080" w14:textId="0F02E615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D30B23" w:rsidRPr="00E14AF7" w:rsidRDefault="00D30B23" w:rsidP="00D30B23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6ED833F3" w:rsidR="00D30B23" w:rsidRDefault="003E611A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tatistical methods Paragraph 1-5</w:t>
            </w:r>
          </w:p>
        </w:tc>
      </w:tr>
      <w:tr w:rsidR="00D30B23" w14:paraId="32983FFB" w14:textId="4F937A33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D30B23" w:rsidRPr="00E14AF7" w:rsidRDefault="00D30B23" w:rsidP="00D30B23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403956DD" w:rsidR="00D30B23" w:rsidRDefault="003E611A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 xml:space="preserve">tatistical methods Paragraph </w:t>
            </w:r>
            <w:r>
              <w:t>4</w:t>
            </w:r>
          </w:p>
        </w:tc>
      </w:tr>
      <w:tr w:rsidR="00D30B23" w14:paraId="393CE3CD" w14:textId="5C6E4B38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D30B23" w:rsidRPr="00E14AF7" w:rsidRDefault="00D30B23" w:rsidP="00D30B23">
            <w:r>
              <w:lastRenderedPageBreak/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7E3CC2E3" w:rsidR="00D30B23" w:rsidRDefault="00102782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30B23" w14:paraId="21B0BACD" w14:textId="0E8CBF06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D30B23" w:rsidRPr="00E14AF7" w:rsidRDefault="00D30B23" w:rsidP="00D30B23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3DF41B01" w:rsidR="00D30B23" w:rsidRDefault="001219ED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 xml:space="preserve">tatistical methods Paragraph </w:t>
            </w:r>
            <w:r>
              <w:t>4-5</w:t>
            </w:r>
          </w:p>
        </w:tc>
      </w:tr>
      <w:tr w:rsidR="00D30B23" w14:paraId="6B2910AE" w14:textId="4CA1B010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D30B23" w:rsidRPr="00E14AF7" w:rsidRDefault="00D30B23" w:rsidP="00D30B23">
            <w:r>
              <w:t>14</w:t>
            </w:r>
          </w:p>
        </w:tc>
        <w:tc>
          <w:tcPr>
            <w:tcW w:w="8222" w:type="dxa"/>
          </w:tcPr>
          <w:p w14:paraId="1F0703CA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518FA551" w:rsidR="00D30B23" w:rsidRPr="00E14AF7" w:rsidRDefault="00154F62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tatistical methods Paragraph 4</w:t>
            </w:r>
          </w:p>
        </w:tc>
      </w:tr>
      <w:tr w:rsidR="00D30B23" w14:paraId="27F1F97B" w14:textId="0C1DF4A8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D30B23" w:rsidRPr="00E14AF7" w:rsidRDefault="00D30B23" w:rsidP="00D30B23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D30B23" w14:paraId="7D3E63D9" w14:textId="42331343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D30B23" w:rsidRPr="00E14AF7" w:rsidRDefault="00D30B23" w:rsidP="00D30B23">
            <w:r>
              <w:t>15</w:t>
            </w:r>
          </w:p>
        </w:tc>
        <w:tc>
          <w:tcPr>
            <w:tcW w:w="8222" w:type="dxa"/>
          </w:tcPr>
          <w:p w14:paraId="62EB7041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024A3821" w:rsidR="00D30B23" w:rsidRPr="00E14AF7" w:rsidRDefault="00C54851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30B23" w14:paraId="26D0DD96" w14:textId="35C1E559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D30B23" w:rsidRPr="00E14AF7" w:rsidRDefault="00D30B23" w:rsidP="00D30B23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2C18A5DF" w:rsidR="00D30B23" w:rsidRPr="002A739C" w:rsidRDefault="00C54851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able 2; Fig 3 (B)</w:t>
            </w:r>
          </w:p>
        </w:tc>
      </w:tr>
      <w:tr w:rsidR="00D30B23" w14:paraId="4E93947B" w14:textId="0B1BFCA5" w:rsidTr="00D30B2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D30B23" w:rsidRPr="00E14AF7" w:rsidRDefault="00D30B23" w:rsidP="00D30B23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D30B23" w:rsidRPr="00E14AF7" w:rsidRDefault="00D30B23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0E1571CA" w:rsidR="00D30B23" w:rsidRDefault="00FD108C" w:rsidP="00D30B2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D30B23" w14:paraId="2E677D6C" w14:textId="6D583EFD" w:rsidTr="00D3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D30B23" w:rsidRPr="00E14AF7" w:rsidRDefault="00D30B23" w:rsidP="00D30B23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D30B23" w:rsidRPr="00E14AF7" w:rsidRDefault="00D30B23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2D2A5F86" w:rsidR="00D30B23" w:rsidRPr="00E14AF7" w:rsidRDefault="00FD108C" w:rsidP="00D30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scussion Paragraph 8</w:t>
            </w:r>
            <w:bookmarkStart w:id="0" w:name="_GoBack"/>
            <w:bookmarkEnd w:id="0"/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sectPr w:rsidR="00652A01" w:rsidRPr="00794F0B" w:rsidSect="00DC732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D790C" w14:textId="77777777" w:rsidR="00FC181B" w:rsidRDefault="00FC181B" w:rsidP="00377B1C">
      <w:pPr>
        <w:spacing w:after="0" w:line="240" w:lineRule="auto"/>
      </w:pPr>
      <w:r>
        <w:separator/>
      </w:r>
    </w:p>
  </w:endnote>
  <w:endnote w:type="continuationSeparator" w:id="0">
    <w:p w14:paraId="50859782" w14:textId="77777777" w:rsidR="00FC181B" w:rsidRDefault="00FC181B" w:rsidP="00377B1C">
      <w:pPr>
        <w:spacing w:after="0" w:line="240" w:lineRule="auto"/>
      </w:pPr>
      <w:r>
        <w:continuationSeparator/>
      </w:r>
    </w:p>
  </w:endnote>
  <w:endnote w:type="continuationNotice" w:id="1">
    <w:p w14:paraId="43803CB8" w14:textId="77777777" w:rsidR="00FC181B" w:rsidRDefault="00FC18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0B9C7" w14:textId="77777777" w:rsidR="00FC181B" w:rsidRDefault="00FC181B" w:rsidP="00377B1C">
      <w:pPr>
        <w:spacing w:after="0" w:line="240" w:lineRule="auto"/>
      </w:pPr>
      <w:r>
        <w:separator/>
      </w:r>
    </w:p>
  </w:footnote>
  <w:footnote w:type="continuationSeparator" w:id="0">
    <w:p w14:paraId="44EAF1AF" w14:textId="77777777" w:rsidR="00FC181B" w:rsidRDefault="00FC181B" w:rsidP="00377B1C">
      <w:pPr>
        <w:spacing w:after="0" w:line="240" w:lineRule="auto"/>
      </w:pPr>
      <w:r>
        <w:continuationSeparator/>
      </w:r>
    </w:p>
  </w:footnote>
  <w:footnote w:type="continuationNotice" w:id="1">
    <w:p w14:paraId="2608E2B9" w14:textId="77777777" w:rsidR="00FC181B" w:rsidRDefault="00FC18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193"/>
    <w:rsid w:val="000C7D7A"/>
    <w:rsid w:val="000D1939"/>
    <w:rsid w:val="000D554F"/>
    <w:rsid w:val="000E3742"/>
    <w:rsid w:val="000F0085"/>
    <w:rsid w:val="000F0641"/>
    <w:rsid w:val="00102782"/>
    <w:rsid w:val="001076A8"/>
    <w:rsid w:val="0011033A"/>
    <w:rsid w:val="00113D5D"/>
    <w:rsid w:val="00114D50"/>
    <w:rsid w:val="00116330"/>
    <w:rsid w:val="00116C0D"/>
    <w:rsid w:val="001219ED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4F62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B2099"/>
    <w:rsid w:val="002C3043"/>
    <w:rsid w:val="002D2CB0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11A"/>
    <w:rsid w:val="003E6DD6"/>
    <w:rsid w:val="003F0A82"/>
    <w:rsid w:val="003F369A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6A11"/>
    <w:rsid w:val="005D15B3"/>
    <w:rsid w:val="005D501E"/>
    <w:rsid w:val="005D5C5E"/>
    <w:rsid w:val="005D6C79"/>
    <w:rsid w:val="005F42DE"/>
    <w:rsid w:val="005F561F"/>
    <w:rsid w:val="005F5BD5"/>
    <w:rsid w:val="005F61B1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4563A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1DF6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F3125"/>
    <w:rsid w:val="00C02DE8"/>
    <w:rsid w:val="00C03425"/>
    <w:rsid w:val="00C0370A"/>
    <w:rsid w:val="00C039B3"/>
    <w:rsid w:val="00C046A0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54851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0B23"/>
    <w:rsid w:val="00D3141F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B50BA"/>
    <w:rsid w:val="00EB5C8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181B"/>
    <w:rsid w:val="00FC612B"/>
    <w:rsid w:val="00FD06C9"/>
    <w:rsid w:val="00FD108C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DA538"/>
  <w15:docId w15:val="{11B9116B-2CF1-4B0D-ADF8-5D55C4F5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D3621B-596A-49D5-B234-762832B1A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Junming Li</cp:lastModifiedBy>
  <cp:revision>10</cp:revision>
  <cp:lastPrinted>2015-05-19T10:49:00Z</cp:lastPrinted>
  <dcterms:created xsi:type="dcterms:W3CDTF">2019-12-15T04:47:00Z</dcterms:created>
  <dcterms:modified xsi:type="dcterms:W3CDTF">2019-12-2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